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181"/>
        <w:gridCol w:w="626"/>
        <w:gridCol w:w="1098"/>
        <w:gridCol w:w="433"/>
        <w:gridCol w:w="521"/>
        <w:gridCol w:w="1554"/>
        <w:gridCol w:w="598"/>
        <w:gridCol w:w="765"/>
        <w:gridCol w:w="930"/>
        <w:gridCol w:w="598"/>
        <w:gridCol w:w="847"/>
        <w:gridCol w:w="1032"/>
        <w:gridCol w:w="847"/>
        <w:gridCol w:w="1759"/>
        <w:gridCol w:w="1134"/>
      </w:tblGrid>
      <w:tr>
        <w:trPr>
          <w:trHeight w:val="288" w:hRule="atLeast"/>
        </w:trPr>
        <w:tc>
          <w:tcPr>
            <w:tcW w:w="653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able S1. List of rare (minor allele frequency no greater than 0.5%) nonsense variants in the two independent sets.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84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e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Cat.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chr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tart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mut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Stop Codon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# Major Homo. Cas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# Major Homo. Control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# Het. Cas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# Het. Control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# Minor Homo. Cases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# Minor Homo. Controls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46684060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FMO5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1323249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RPM1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64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0850713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NRXN1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8900990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RODH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137400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SC2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221094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LTCL1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486658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DC45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0194584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LOC150197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0795962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KLHL22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9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ontrol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46656174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FMO5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7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ontrol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956428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YFIP1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8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ontrol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349417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HIRA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8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ontrol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0074162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GCR8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8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Discovery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ontrol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0760319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ZNF74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617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47415652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PR89B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1254805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NRXN1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0101054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RMT2A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1044859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OM121L4P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46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2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1330032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IFM3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1332042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IFM3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ase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87563521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NTRK2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6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ontrolOnly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47230443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JA5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3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5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eplication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Both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2609920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CCDC68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ain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51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34</w:t>
            </w:r>
          </w:p>
        </w:tc>
        <w:tc>
          <w:tcPr>
            <w:tcW w:w="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89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902"/>
        <w:gridCol w:w="961"/>
        <w:gridCol w:w="810"/>
        <w:gridCol w:w="954"/>
        <w:gridCol w:w="902"/>
        <w:gridCol w:w="884"/>
        <w:gridCol w:w="912"/>
        <w:gridCol w:w="904"/>
        <w:gridCol w:w="906"/>
        <w:gridCol w:w="904"/>
        <w:gridCol w:w="902"/>
        <w:gridCol w:w="242"/>
        <w:gridCol w:w="660"/>
        <w:gridCol w:w="1010"/>
      </w:tblGrid>
      <w:tr>
        <w:trPr>
          <w:trHeight w:val="288" w:hRule="atLeast"/>
        </w:trPr>
        <w:tc>
          <w:tcPr>
            <w:tcW w:w="11305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>Table S2. Rare functional variants in 84 genes of interests in two independent cohorts.</w:t>
            </w:r>
          </w:p>
        </w:tc>
        <w:tc>
          <w:tcPr>
            <w:tcW w:w="16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</w:r>
          </w:p>
        </w:tc>
      </w:tr>
      <w:tr>
        <w:trPr>
          <w:trHeight w:val="251" w:hRule="atLeast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5413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iscovery</w:t>
            </w:r>
          </w:p>
        </w:tc>
        <w:tc>
          <w:tcPr>
            <w:tcW w:w="5430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eplication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OR Consistent</w:t>
            </w:r>
          </w:p>
        </w:tc>
      </w:tr>
      <w:tr>
        <w:trPr>
          <w:trHeight w:val="548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ses ( Mutation Non-Carriers)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ses (Mutation Carriers)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ntrols (Mutation Non-Carriers)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ntrols (Mutation Carriers)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ominal P-value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ses (Mutation Non-Carriers)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ses (Mutation Carriers)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ntrols (Mutation Non-Carriers)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ntrols (Mutation Carriers)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ominal P-value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ADAT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431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25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51289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CP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014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014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167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4232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IFM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74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693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913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690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RVCF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15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957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0321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CL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84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7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72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580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5976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2orf2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06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282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464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373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2orf2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06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399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19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7009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2orf3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96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833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713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7875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CDC6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2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0083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6860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C4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26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7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91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67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0380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9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621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.0024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99629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45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269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70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935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506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7692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D1L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9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365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548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8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2284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DN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36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281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13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TCL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53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6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13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865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7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7305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08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463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360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5333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676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984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6488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RKL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2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3991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YFIP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5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6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375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26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2712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GCR1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77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497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340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GCR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09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621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489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0057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GCR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80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896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7822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7041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GCR6L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033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7750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GCR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15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9598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523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N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19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6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513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23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3941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MO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29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740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051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2105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ABRA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564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91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370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.0024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99629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ABRG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93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209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0992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JA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791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647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194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JA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00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301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666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3861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NB1L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91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227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6488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RM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13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6022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76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1310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RM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96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833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2717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IC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4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216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203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IR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70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429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136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1637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TR2C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946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5584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KLHL2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37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928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38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0438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OC1501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94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860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697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1022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OC40089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8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76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1310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ZTR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6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077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447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AGEL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73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133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2328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ED1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710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867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103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6605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KRN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74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641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713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7875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RPL4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12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338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.0024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99629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TMR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12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271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144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495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D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6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PA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194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IPA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93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937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4989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LGN4X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74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641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0992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5643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799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2888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876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454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1611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3326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TUD7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9477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44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2RX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59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5088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0299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E10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4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030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493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9603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E2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099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432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96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E4B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997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564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6380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1381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E8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16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59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493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9603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E8B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9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394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38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0438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E9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91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48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32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2943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4K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47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769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669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KAB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95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3003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5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ODH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55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241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754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7201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ANBP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.387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949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6488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APGEF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5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294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8462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1015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TN4R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0336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6488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ERPIND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00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564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203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LC25A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94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444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LC7A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02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8237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586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8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1592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NAP2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4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030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938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NRPN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16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59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2717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NURF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592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0857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2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04068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HAP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4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2165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458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MT2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40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771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913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690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PM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2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6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82018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7270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8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6292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SSK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4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204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21970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UBGCP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487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8869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04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XNRD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305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8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8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85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9304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9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BE3A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3004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5560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680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FD1L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191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1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8213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ALS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ZDHHC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654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3391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4896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0.1940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ZNF7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073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.24587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UE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1063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*Functional variants included frame-shift insertions, frame-shift deletions, splicing, non-synonymous and nonsense SNPs. The analysis excluded additional subjects compared with the variant summary table 1 (e.g. subjects without available GWAS data).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br w:type="page"/>
      </w:r>
      <w:r>
        <w:rPr>
          <w:rFonts w:eastAsia="Times New Roman" w:cs="Times New Roman" w:ascii="Times New Roman" w:hAnsi="Times New Roman"/>
          <w:color w:val="000000"/>
        </w:rPr>
      </w:r>
    </w:p>
    <w:tbl>
      <w:tblPr>
        <w:tblW w:w="111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44"/>
        <w:gridCol w:w="652"/>
        <w:gridCol w:w="1260"/>
        <w:gridCol w:w="810"/>
        <w:gridCol w:w="810"/>
        <w:gridCol w:w="1260"/>
        <w:gridCol w:w="1170"/>
        <w:gridCol w:w="990"/>
        <w:gridCol w:w="990"/>
        <w:gridCol w:w="270"/>
        <w:gridCol w:w="1530"/>
      </w:tblGrid>
      <w:tr>
        <w:trPr>
          <w:trHeight w:val="300" w:hRule="atLeast"/>
        </w:trPr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65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ble S3. Distribution of rare functional variants in TCF4 in schizophrenia cases and controls.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855" w:hRule="atLeast"/>
        </w:trPr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Sample Set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i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lele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ll R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nt Ty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  of Carriers in Cas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 of Carriers in Control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.a. chang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servation 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3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Replication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217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_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e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428V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2</w:t>
            </w:r>
          </w:p>
        </w:tc>
      </w:tr>
      <w:tr>
        <w:trPr>
          <w:trHeight w:val="300" w:hRule="atLeast"/>
        </w:trPr>
        <w:tc>
          <w:tcPr>
            <w:tcW w:w="143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287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_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e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315V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143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370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_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e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299S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143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0708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_T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icing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…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5</w:t>
            </w:r>
          </w:p>
        </w:tc>
      </w:tr>
      <w:tr>
        <w:trPr>
          <w:trHeight w:val="300" w:hRule="atLeast"/>
        </w:trPr>
        <w:tc>
          <w:tcPr>
            <w:tcW w:w="143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12825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_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e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102C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43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Discovery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287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_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e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315V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143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0181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_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e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161F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1</w:t>
            </w:r>
          </w:p>
        </w:tc>
      </w:tr>
      <w:tr>
        <w:trPr>
          <w:trHeight w:val="361" w:hRule="atLeast"/>
        </w:trPr>
        <w:tc>
          <w:tcPr>
            <w:tcW w:w="143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1282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_C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ens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90S</w:t>
            </w:r>
          </w:p>
        </w:tc>
        <w:tc>
          <w:tcPr>
            <w:tcW w:w="2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5</w:t>
            </w:r>
          </w:p>
        </w:tc>
      </w:tr>
      <w:tr>
        <w:trPr>
          <w:trHeight w:val="345" w:hRule="atLeast"/>
        </w:trPr>
        <w:tc>
          <w:tcPr>
            <w:tcW w:w="739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a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he sequencing reads were mapped to human genome assembly hg19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5" w:hRule="atLeast"/>
        </w:trPr>
        <w:tc>
          <w:tcPr>
            <w:tcW w:w="739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b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he variants were annotated according to the ENSEMBL V63 transcripts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45" w:hRule="atLeast"/>
        </w:trPr>
        <w:tc>
          <w:tcPr>
            <w:tcW w:w="739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c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Amino acid changes are based on transcript NM_001083962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d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servation score was derived from genomic evolutionary rate profiling (GERP)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Givenname">
    <w:name w:val="given-name"/>
    <w:basedOn w:val="DefaultParagraphFont"/>
    <w:qFormat/>
    <w:rPr/>
  </w:style>
  <w:style w:type="character" w:styleId="Additionalnames">
    <w:name w:val="additional-names"/>
    <w:basedOn w:val="DefaultParagraphFont"/>
    <w:qFormat/>
    <w:rPr/>
  </w:style>
  <w:style w:type="character" w:styleId="Familyname">
    <w:name w:val="family-nam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Journal9">
    <w:name w:val="journal9"/>
    <w:qFormat/>
    <w:rPr>
      <w:i/>
      <w:iCs/>
    </w:rPr>
  </w:style>
  <w:style w:type="character" w:styleId="Jnumber1">
    <w:name w:val="jnumber1"/>
    <w:qFormat/>
    <w:rPr>
      <w:b/>
      <w:bCs/>
    </w:rPr>
  </w:style>
  <w:style w:type="character" w:styleId="Googqstidbit">
    <w:name w:val="goog_qs-tidb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eastAsia="Times New Roman" w:cs="Calibri"/>
      <w:b/>
      <w:bCs/>
      <w:sz w:val="24"/>
      <w:szCs w:val="24"/>
      <w:lang w:eastAsia="zh-C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zh-C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zh-C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18"/>
      <w:szCs w:val="18"/>
      <w:lang w:eastAsia="zh-C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  <w:lang w:eastAsia="zh-C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6:01:00Z</dcterms:created>
  <dc:creator>Hu, Xiaolan</dc:creator>
  <dc:description/>
  <cp:keywords/>
  <dc:language>en-US</dc:language>
  <cp:lastModifiedBy>j.jagadheesh</cp:lastModifiedBy>
  <dcterms:modified xsi:type="dcterms:W3CDTF">2013-10-08T16:01:00Z</dcterms:modified>
  <cp:revision>2</cp:revision>
  <dc:subject/>
  <dc:title/>
</cp:coreProperties>
</file>